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4CD98" w14:textId="0D9FE30A" w:rsidR="00D75697" w:rsidRPr="00E751C9" w:rsidRDefault="003F0ACA" w:rsidP="00E751C9">
      <w:pPr>
        <w:jc w:val="center"/>
        <w:rPr>
          <w:rFonts w:cs="Times New Roman"/>
          <w:b/>
          <w:bCs/>
          <w:lang w:eastAsia="ko-KR"/>
        </w:rPr>
      </w:pPr>
      <w:r w:rsidRPr="00E751C9">
        <w:rPr>
          <w:rFonts w:cs="Times New Roman"/>
          <w:b/>
          <w:bCs/>
          <w:lang w:eastAsia="ko-KR"/>
        </w:rPr>
        <w:t xml:space="preserve">Supplementary </w:t>
      </w:r>
      <w:r w:rsidR="00E751C9" w:rsidRPr="00E751C9">
        <w:rPr>
          <w:rFonts w:cs="Times New Roman"/>
          <w:b/>
          <w:bCs/>
          <w:lang w:eastAsia="ko-KR"/>
        </w:rPr>
        <w:t>Material</w:t>
      </w:r>
    </w:p>
    <w:p w14:paraId="5C844A61" w14:textId="2EEAD134" w:rsidR="00321CA6" w:rsidRPr="00E751C9" w:rsidRDefault="003F0ACA" w:rsidP="00321CA6">
      <w:pPr>
        <w:rPr>
          <w:rFonts w:cs="Times New Roman"/>
          <w:i/>
          <w:iCs/>
          <w:sz w:val="24"/>
          <w:szCs w:val="24"/>
          <w:lang w:eastAsia="ko-KR"/>
        </w:rPr>
      </w:pPr>
      <w:r w:rsidRPr="00E751C9">
        <w:rPr>
          <w:rFonts w:cs="Times New Roman"/>
          <w:lang w:eastAsia="ko-KR"/>
        </w:rPr>
        <w:t xml:space="preserve">Table S1. </w:t>
      </w:r>
      <w:r w:rsidR="00321CA6" w:rsidRPr="00E751C9">
        <w:rPr>
          <w:rFonts w:cs="Times New Roman"/>
          <w:i/>
          <w:iCs/>
          <w:sz w:val="24"/>
          <w:szCs w:val="24"/>
          <w:lang w:eastAsia="ko-KR"/>
        </w:rPr>
        <w:t>Descriptive Statistics of Each Dimension by</w:t>
      </w:r>
      <w:r w:rsidR="00321CA6" w:rsidRPr="00E751C9">
        <w:rPr>
          <w:rFonts w:cs="Times New Roman"/>
          <w:i/>
          <w:iCs/>
          <w:sz w:val="24"/>
          <w:szCs w:val="24"/>
        </w:rPr>
        <w:t xml:space="preserve"> </w:t>
      </w:r>
      <w:r w:rsidR="00321CA6" w:rsidRPr="00E751C9">
        <w:rPr>
          <w:rFonts w:cs="Times New Roman"/>
          <w:i/>
          <w:iCs/>
          <w:sz w:val="24"/>
          <w:szCs w:val="24"/>
          <w:lang w:eastAsia="ko-KR"/>
        </w:rPr>
        <w:t>Question Order and Hazard typ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70"/>
        <w:gridCol w:w="1042"/>
        <w:gridCol w:w="169"/>
        <w:gridCol w:w="1211"/>
        <w:gridCol w:w="176"/>
        <w:gridCol w:w="1035"/>
        <w:gridCol w:w="521"/>
        <w:gridCol w:w="690"/>
        <w:gridCol w:w="866"/>
        <w:gridCol w:w="345"/>
        <w:gridCol w:w="1212"/>
      </w:tblGrid>
      <w:tr w:rsidR="00E751C9" w:rsidRPr="00E751C9" w14:paraId="02D5761A" w14:textId="77777777" w:rsidTr="00E751C9">
        <w:trPr>
          <w:trHeight w:val="360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C30498" w14:textId="77777777" w:rsidR="00E65B88" w:rsidRDefault="00E751C9" w:rsidP="00605672">
            <w:pPr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Hazard</w:t>
            </w:r>
            <w:r w:rsidR="00E65B88">
              <w:rPr>
                <w:rFonts w:cs="Times New Roman" w:hint="eastAsia"/>
                <w:lang w:eastAsia="ko-KR"/>
              </w:rPr>
              <w:t xml:space="preserve"> Type </w:t>
            </w:r>
          </w:p>
          <w:p w14:paraId="05913F58" w14:textId="3CE0F27A" w:rsidR="003F0ACA" w:rsidRPr="00E751C9" w:rsidRDefault="00E751C9" w:rsidP="00605672">
            <w:pPr>
              <w:rPr>
                <w:rFonts w:cs="Times New Roman"/>
                <w:lang w:eastAsia="ko-KR"/>
              </w:rPr>
            </w:pPr>
            <w:r>
              <w:rPr>
                <w:rFonts w:cs="Times New Roman" w:hint="eastAsia"/>
                <w:lang w:eastAsia="ko-KR"/>
              </w:rPr>
              <w:t>/</w:t>
            </w:r>
            <w:r w:rsidR="00E65B88">
              <w:rPr>
                <w:rFonts w:cs="Times New Roman" w:hint="eastAsia"/>
                <w:lang w:eastAsia="ko-KR"/>
              </w:rPr>
              <w:t xml:space="preserve"> </w:t>
            </w:r>
            <w:r w:rsidR="003F0ACA" w:rsidRPr="00E751C9">
              <w:rPr>
                <w:rFonts w:cs="Times New Roman"/>
                <w:lang w:eastAsia="ko-KR"/>
              </w:rPr>
              <w:t>Dimension</w:t>
            </w:r>
          </w:p>
        </w:tc>
        <w:tc>
          <w:tcPr>
            <w:tcW w:w="36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37C3E6" w14:textId="77777777" w:rsidR="003F0ACA" w:rsidRPr="00E751C9" w:rsidRDefault="003F0ACA" w:rsidP="00605672">
            <w:pPr>
              <w:jc w:val="center"/>
              <w:rPr>
                <w:rFonts w:cs="Times New Roman"/>
              </w:rPr>
            </w:pPr>
            <w:r w:rsidRPr="00E751C9">
              <w:rPr>
                <w:rFonts w:cs="Times New Roman"/>
                <w:lang w:eastAsia="ko-KR"/>
              </w:rPr>
              <w:t>Order: (A)-(B)</w:t>
            </w:r>
          </w:p>
        </w:tc>
        <w:tc>
          <w:tcPr>
            <w:tcW w:w="36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63197B" w14:textId="77777777" w:rsidR="003F0ACA" w:rsidRPr="00E751C9" w:rsidRDefault="003F0ACA" w:rsidP="00605672">
            <w:pPr>
              <w:jc w:val="center"/>
              <w:rPr>
                <w:rFonts w:cs="Times New Roman"/>
              </w:rPr>
            </w:pPr>
            <w:r w:rsidRPr="00E751C9">
              <w:rPr>
                <w:rFonts w:cs="Times New Roman"/>
                <w:lang w:eastAsia="ko-KR"/>
              </w:rPr>
              <w:t>Order: (B)-(A)</w:t>
            </w:r>
          </w:p>
        </w:tc>
      </w:tr>
      <w:tr w:rsidR="003F0ACA" w:rsidRPr="00E751C9" w14:paraId="04624FAB" w14:textId="77777777" w:rsidTr="00E65B88">
        <w:trPr>
          <w:trHeight w:val="584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084EF" w14:textId="77777777" w:rsidR="003F0ACA" w:rsidRPr="00E751C9" w:rsidRDefault="003F0ACA" w:rsidP="00605672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98953A" w14:textId="77777777" w:rsidR="003F0ACA" w:rsidRPr="00E751C9" w:rsidRDefault="003F0ACA" w:rsidP="00605672">
            <w:pPr>
              <w:jc w:val="center"/>
              <w:rPr>
                <w:rFonts w:cs="Times New Roman"/>
                <w:i/>
                <w:iCs/>
                <w:lang w:eastAsia="ko-KR"/>
              </w:rPr>
            </w:pPr>
            <w:r w:rsidRPr="00E751C9">
              <w:rPr>
                <w:rFonts w:cs="Times New Roman"/>
                <w:i/>
                <w:iCs/>
                <w:lang w:eastAsia="ko-KR"/>
              </w:rPr>
              <w:t>n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A198BB" w14:textId="77777777" w:rsidR="003F0ACA" w:rsidRPr="00E751C9" w:rsidRDefault="003F0ACA" w:rsidP="00605672">
            <w:pPr>
              <w:jc w:val="center"/>
              <w:rPr>
                <w:rFonts w:cs="Times New Roman"/>
                <w:i/>
                <w:iCs/>
                <w:lang w:eastAsia="ko-KR"/>
              </w:rPr>
            </w:pPr>
            <w:r w:rsidRPr="00E751C9">
              <w:rPr>
                <w:rFonts w:cs="Times New Roman"/>
                <w:i/>
                <w:iCs/>
                <w:lang w:eastAsia="ko-KR"/>
              </w:rPr>
              <w:t>M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6CFC6C" w14:textId="77777777" w:rsidR="003F0ACA" w:rsidRPr="00E751C9" w:rsidRDefault="003F0ACA" w:rsidP="00605672">
            <w:pPr>
              <w:jc w:val="center"/>
              <w:rPr>
                <w:rFonts w:cs="Times New Roman"/>
                <w:i/>
                <w:iCs/>
                <w:lang w:eastAsia="ko-KR"/>
              </w:rPr>
            </w:pPr>
            <w:r w:rsidRPr="00E751C9">
              <w:rPr>
                <w:rFonts w:cs="Times New Roman"/>
                <w:i/>
                <w:iCs/>
                <w:lang w:eastAsia="ko-KR"/>
              </w:rPr>
              <w:t>SD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1CA7CE" w14:textId="77777777" w:rsidR="003F0ACA" w:rsidRPr="00E751C9" w:rsidRDefault="003F0ACA" w:rsidP="00605672">
            <w:pPr>
              <w:jc w:val="center"/>
              <w:rPr>
                <w:rFonts w:cs="Times New Roman"/>
                <w:i/>
                <w:iCs/>
                <w:lang w:eastAsia="ko-KR"/>
              </w:rPr>
            </w:pPr>
            <w:r w:rsidRPr="00E751C9">
              <w:rPr>
                <w:rFonts w:cs="Times New Roman"/>
                <w:i/>
                <w:iCs/>
                <w:lang w:eastAsia="ko-KR"/>
              </w:rPr>
              <w:t>n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5E6B3E" w14:textId="77777777" w:rsidR="003F0ACA" w:rsidRPr="00E751C9" w:rsidRDefault="003F0ACA" w:rsidP="00605672">
            <w:pPr>
              <w:jc w:val="center"/>
              <w:rPr>
                <w:rFonts w:cs="Times New Roman"/>
                <w:i/>
                <w:iCs/>
                <w:lang w:eastAsia="ko-KR"/>
              </w:rPr>
            </w:pPr>
            <w:r w:rsidRPr="00E751C9">
              <w:rPr>
                <w:rFonts w:cs="Times New Roman"/>
                <w:i/>
                <w:iCs/>
                <w:lang w:eastAsia="ko-KR"/>
              </w:rPr>
              <w:t>M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450875" w14:textId="77777777" w:rsidR="003F0ACA" w:rsidRPr="00E751C9" w:rsidRDefault="003F0ACA" w:rsidP="00605672">
            <w:pPr>
              <w:jc w:val="center"/>
              <w:rPr>
                <w:rFonts w:cs="Times New Roman"/>
                <w:i/>
                <w:iCs/>
                <w:lang w:eastAsia="ko-KR"/>
              </w:rPr>
            </w:pPr>
            <w:r w:rsidRPr="00E751C9">
              <w:rPr>
                <w:rFonts w:cs="Times New Roman"/>
                <w:i/>
                <w:iCs/>
                <w:lang w:eastAsia="ko-KR"/>
              </w:rPr>
              <w:t>SD</w:t>
            </w:r>
          </w:p>
        </w:tc>
      </w:tr>
      <w:tr w:rsidR="003F0ACA" w:rsidRPr="00E751C9" w14:paraId="7A51F971" w14:textId="77777777" w:rsidTr="00E751C9">
        <w:trPr>
          <w:trHeight w:val="338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CF0B6" w14:textId="7A898736" w:rsidR="003F0ACA" w:rsidRPr="00E751C9" w:rsidRDefault="003F0ACA" w:rsidP="00605672">
            <w:pPr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Poor Air Quality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B4D7B" w14:textId="77777777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985FF2" w14:textId="77777777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58EEC" w14:textId="77777777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8BC91" w14:textId="77777777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6CF6E" w14:textId="77777777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0971D" w14:textId="77777777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</w:p>
        </w:tc>
      </w:tr>
      <w:tr w:rsidR="003F0ACA" w:rsidRPr="00E751C9" w14:paraId="60F1816A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A96FA75" w14:textId="77777777" w:rsidR="003F0ACA" w:rsidRPr="00E751C9" w:rsidRDefault="003F0ACA" w:rsidP="003F0ACA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General (A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4235" w14:textId="2A6D8A49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ADB8" w14:textId="51847C79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49</w:t>
            </w:r>
            <w:r w:rsidR="00B775E4"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23BD" w14:textId="1EAEDA7D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F6D6" w14:textId="654E5CDD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49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15CE" w14:textId="371D6F48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17</w:t>
            </w:r>
            <w:r w:rsidR="00B775E4" w:rsidRPr="00E751C9">
              <w:rPr>
                <w:rFonts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642B" w14:textId="7C810CB3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5</w:t>
            </w:r>
          </w:p>
        </w:tc>
      </w:tr>
      <w:tr w:rsidR="003F0ACA" w:rsidRPr="00E751C9" w14:paraId="550DA8B4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FE9766" w14:textId="77777777" w:rsidR="003F0ACA" w:rsidRPr="00E751C9" w:rsidRDefault="003F0ACA" w:rsidP="003F0ACA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Specific (B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005D" w14:textId="77777777" w:rsidR="003F0ACA" w:rsidRPr="00E751C9" w:rsidRDefault="003F0ACA" w:rsidP="00605672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E798" w14:textId="61260F8A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9</w:t>
            </w:r>
            <w:r w:rsidR="00B775E4" w:rsidRPr="00E751C9">
              <w:rPr>
                <w:rFonts w:cs="Times New Roman"/>
                <w:lang w:eastAsia="ko-KR"/>
              </w:rPr>
              <w:t>1</w:t>
            </w:r>
            <w:r w:rsidR="00B775E4"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9D11" w14:textId="118308A8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8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6FC3" w14:textId="77777777" w:rsidR="003F0ACA" w:rsidRPr="00E751C9" w:rsidRDefault="003F0ACA" w:rsidP="00605672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7CD6" w14:textId="3795E7CC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93</w:t>
            </w:r>
            <w:r w:rsidR="00B775E4"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CDEB" w14:textId="678F0685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84</w:t>
            </w:r>
          </w:p>
        </w:tc>
      </w:tr>
      <w:tr w:rsidR="003F0ACA" w:rsidRPr="00E751C9" w14:paraId="40C2F1F3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80DF6CF" w14:textId="77777777" w:rsidR="003F0ACA" w:rsidRPr="00E751C9" w:rsidRDefault="003F0ACA" w:rsidP="003F0ACA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Consequence (A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0884" w14:textId="276F108F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74F7" w14:textId="251506DE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11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E660" w14:textId="625AB626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2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9EA8" w14:textId="717726FF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58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6C33" w14:textId="4663ADCF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62</w:t>
            </w:r>
            <w:r w:rsidRPr="00E751C9">
              <w:rPr>
                <w:rFonts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99DA" w14:textId="364A54AB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4</w:t>
            </w:r>
          </w:p>
        </w:tc>
      </w:tr>
      <w:tr w:rsidR="003F0ACA" w:rsidRPr="00E751C9" w14:paraId="3F237AAE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1C8C222" w14:textId="77777777" w:rsidR="003F0ACA" w:rsidRPr="00E751C9" w:rsidRDefault="003F0ACA" w:rsidP="003F0ACA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Probability (B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576F" w14:textId="77777777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294D" w14:textId="1EF17532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02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18A2" w14:textId="239D9F0C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84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D865" w14:textId="77777777" w:rsidR="003F0ACA" w:rsidRPr="00E751C9" w:rsidRDefault="003F0ACA" w:rsidP="00605672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677D" w14:textId="1272F858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91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2D94" w14:textId="2B15A313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76</w:t>
            </w:r>
          </w:p>
        </w:tc>
      </w:tr>
      <w:tr w:rsidR="003F0ACA" w:rsidRPr="00E751C9" w14:paraId="7F7958E7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263F0D" w14:textId="77777777" w:rsidR="003F0ACA" w:rsidRPr="00E751C9" w:rsidRDefault="003F0ACA" w:rsidP="003F0ACA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Severity (A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A766" w14:textId="7936A273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A716" w14:textId="25AC9084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91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9EDA" w14:textId="6CAD9E76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1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0350" w14:textId="69952471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69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F70B" w14:textId="5FAE045C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92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38D1" w14:textId="08365256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3</w:t>
            </w:r>
          </w:p>
        </w:tc>
      </w:tr>
      <w:tr w:rsidR="003F0ACA" w:rsidRPr="00E751C9" w14:paraId="7AC6518B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D5491D9" w14:textId="77777777" w:rsidR="003F0ACA" w:rsidRPr="00E751C9" w:rsidRDefault="003F0ACA" w:rsidP="003F0ACA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Affect (B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1C74" w14:textId="77777777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7A43" w14:textId="6830E3DA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77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3A4C" w14:textId="238BED1A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2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6D46" w14:textId="36D74934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CCFB" w14:textId="31EA26B3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86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75A6" w14:textId="5C12C911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17</w:t>
            </w:r>
          </w:p>
        </w:tc>
      </w:tr>
      <w:tr w:rsidR="003F0ACA" w:rsidRPr="00E751C9" w14:paraId="772EAE3E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334599" w14:textId="77777777" w:rsidR="003F0ACA" w:rsidRPr="00E751C9" w:rsidRDefault="003F0ACA" w:rsidP="003F0ACA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Susceptibility (A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BB0D" w14:textId="460B9226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AB9A" w14:textId="36A22279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11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1088" w14:textId="67156E46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0639" w14:textId="769AC193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73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AA39" w14:textId="7EDB5C5E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96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2DAB" w14:textId="3E4B88A7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14</w:t>
            </w:r>
          </w:p>
        </w:tc>
      </w:tr>
      <w:tr w:rsidR="003F0ACA" w:rsidRPr="00E751C9" w14:paraId="792A57C5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4DF7869" w14:textId="77777777" w:rsidR="003F0ACA" w:rsidRPr="00E751C9" w:rsidRDefault="003F0ACA" w:rsidP="003F0ACA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Exposure (B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36AE" w14:textId="77777777" w:rsidR="003F0ACA" w:rsidRPr="00E751C9" w:rsidRDefault="003F0ACA" w:rsidP="00605672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5F37" w14:textId="0511549A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81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AF0D" w14:textId="20CC41BB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87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590B" w14:textId="77777777" w:rsidR="003F0ACA" w:rsidRPr="00E751C9" w:rsidRDefault="003F0ACA" w:rsidP="00605672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D43C" w14:textId="40737CF5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00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E872" w14:textId="6C31E754" w:rsidR="003F0ACA" w:rsidRPr="00E751C9" w:rsidRDefault="00B775E4" w:rsidP="00605672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93</w:t>
            </w:r>
          </w:p>
        </w:tc>
      </w:tr>
      <w:tr w:rsidR="00B775E4" w:rsidRPr="00E751C9" w14:paraId="26F4A4F1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14171C0" w14:textId="1A9C7979" w:rsidR="00B775E4" w:rsidRPr="00E751C9" w:rsidRDefault="00B775E4" w:rsidP="00B775E4">
            <w:pPr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Heatwave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A0F9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6293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6D60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031F" w14:textId="77777777" w:rsidR="00B775E4" w:rsidRPr="00E751C9" w:rsidRDefault="00B775E4" w:rsidP="00B775E4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90DC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FE2B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</w:tr>
      <w:tr w:rsidR="00B775E4" w:rsidRPr="00E751C9" w14:paraId="66418345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688BEB" w14:textId="50560EF5" w:rsidR="00B775E4" w:rsidRPr="00E751C9" w:rsidRDefault="00B775E4" w:rsidP="00B775E4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General (A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6C18" w14:textId="7A09B09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6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B79F" w14:textId="3EA87670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69</w:t>
            </w:r>
            <w:r w:rsidR="00321CA6"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45FA" w14:textId="48889359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5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3AFF" w14:textId="31B7CE3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9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24CC" w14:textId="320BA758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47</w:t>
            </w:r>
            <w:r w:rsidR="00321CA6" w:rsidRPr="00E751C9">
              <w:rPr>
                <w:rFonts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8FFB" w14:textId="1D9C64E3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2</w:t>
            </w:r>
          </w:p>
        </w:tc>
      </w:tr>
      <w:tr w:rsidR="00B775E4" w:rsidRPr="00E751C9" w14:paraId="1CAF942D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A55EE44" w14:textId="2EC7BB09" w:rsidR="00B775E4" w:rsidRPr="00E751C9" w:rsidRDefault="00B775E4" w:rsidP="00B775E4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Specific (B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9EBD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9232" w14:textId="5FD484F2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04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8AB0" w14:textId="2538097A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94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6BF6" w14:textId="77777777" w:rsidR="00B775E4" w:rsidRPr="00E751C9" w:rsidRDefault="00B775E4" w:rsidP="00B775E4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971B" w14:textId="04D83216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03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BF60" w14:textId="6053C71B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81</w:t>
            </w:r>
          </w:p>
        </w:tc>
      </w:tr>
      <w:tr w:rsidR="00B775E4" w:rsidRPr="00E751C9" w14:paraId="3C3F1063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D45512" w14:textId="571009D8" w:rsidR="00B775E4" w:rsidRPr="00E751C9" w:rsidRDefault="00B775E4" w:rsidP="00B775E4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Consequence (A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5B65" w14:textId="25BB2474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8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12F3" w14:textId="76FD2515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96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C56D" w14:textId="76A2C0C0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8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B592" w14:textId="3964FE90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8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8D1C" w14:textId="055ABB83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77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5AAA" w14:textId="00EBD42D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5</w:t>
            </w:r>
          </w:p>
        </w:tc>
      </w:tr>
      <w:tr w:rsidR="00B775E4" w:rsidRPr="00E751C9" w14:paraId="76E85174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A647DB4" w14:textId="3B8DD62B" w:rsidR="00B775E4" w:rsidRPr="00E751C9" w:rsidRDefault="00B775E4" w:rsidP="00B775E4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Probability (B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5721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66AD" w14:textId="6884896B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07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E4F2" w14:textId="33299A5E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87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F98B" w14:textId="77777777" w:rsidR="00B775E4" w:rsidRPr="00E751C9" w:rsidRDefault="00B775E4" w:rsidP="00B775E4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3D56" w14:textId="422E4D5D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22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DF0A" w14:textId="013CB717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81</w:t>
            </w:r>
          </w:p>
        </w:tc>
      </w:tr>
      <w:tr w:rsidR="00B775E4" w:rsidRPr="00E751C9" w14:paraId="0F00D066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89D2A4" w14:textId="5978C7ED" w:rsidR="00B775E4" w:rsidRPr="00E751C9" w:rsidRDefault="00B775E4" w:rsidP="00B775E4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Severity (A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AF06" w14:textId="271F0439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6407" w14:textId="3F98B233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16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3B21" w14:textId="3CC3E133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4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51FC" w14:textId="427D9213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79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E0B9" w14:textId="3ACF6A50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94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118B" w14:textId="19FE36B0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13</w:t>
            </w:r>
          </w:p>
        </w:tc>
      </w:tr>
      <w:tr w:rsidR="00B775E4" w:rsidRPr="00E751C9" w14:paraId="5C904E07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4796CC" w14:textId="59475F50" w:rsidR="00B775E4" w:rsidRPr="00E751C9" w:rsidRDefault="00B775E4" w:rsidP="00B775E4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Affect (B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DD5D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F6AD" w14:textId="5FF930AF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71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260A" w14:textId="501D24FE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19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0349" w14:textId="77777777" w:rsidR="00B775E4" w:rsidRPr="00E751C9" w:rsidRDefault="00B775E4" w:rsidP="00B775E4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BD18" w14:textId="62E65ECB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66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16B0" w14:textId="746B86F0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21</w:t>
            </w:r>
          </w:p>
        </w:tc>
      </w:tr>
      <w:tr w:rsidR="00B775E4" w:rsidRPr="00E751C9" w14:paraId="0CF6EBFF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70E588F" w14:textId="4A1BE794" w:rsidR="00B775E4" w:rsidRPr="00E751C9" w:rsidRDefault="00B775E4" w:rsidP="00B775E4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Susceptibility (A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1CA5" w14:textId="4E9319A0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D6B5" w14:textId="75CD8176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97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C5D4" w14:textId="334054F4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1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3B64" w14:textId="15C34ED7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79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6264" w14:textId="24797767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88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61DB" w14:textId="52541FF2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4</w:t>
            </w:r>
          </w:p>
        </w:tc>
      </w:tr>
      <w:tr w:rsidR="00B775E4" w:rsidRPr="00E751C9" w14:paraId="04B93C0D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4E77CD" w14:textId="1DFA943F" w:rsidR="00B775E4" w:rsidRPr="00E751C9" w:rsidRDefault="00B775E4" w:rsidP="00B775E4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Exposure (B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B794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AD3D" w14:textId="67EC8E8A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33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DC64" w14:textId="72D9993C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97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E35D" w14:textId="77777777" w:rsidR="00B775E4" w:rsidRPr="00E751C9" w:rsidRDefault="00B775E4" w:rsidP="00B775E4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2428" w14:textId="79253BF1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42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BCF0" w14:textId="3B1C1042" w:rsidR="00B775E4" w:rsidRPr="00E751C9" w:rsidRDefault="00321CA6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96</w:t>
            </w:r>
          </w:p>
        </w:tc>
      </w:tr>
      <w:tr w:rsidR="00B775E4" w:rsidRPr="00E751C9" w14:paraId="18B2630D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09D9C6" w14:textId="6B456C31" w:rsidR="00B775E4" w:rsidRPr="00E751C9" w:rsidRDefault="00321CA6" w:rsidP="00321CA6">
            <w:pPr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Tornadoe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70E0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0317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484B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5544" w14:textId="77777777" w:rsidR="00B775E4" w:rsidRPr="00E751C9" w:rsidRDefault="00B775E4" w:rsidP="00B775E4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DA62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C2C8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</w:tr>
      <w:tr w:rsidR="00B775E4" w:rsidRPr="00E751C9" w14:paraId="05193972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8EAEE3" w14:textId="2C8853F1" w:rsidR="00B775E4" w:rsidRPr="00E751C9" w:rsidRDefault="00B775E4" w:rsidP="00B775E4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General (A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E0AE" w14:textId="0509229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3F1C" w14:textId="4A80ACC2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49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1574" w14:textId="45706744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B56C" w14:textId="04367EEA" w:rsidR="00B775E4" w:rsidRPr="00E751C9" w:rsidRDefault="00B775E4" w:rsidP="00B775E4">
            <w:pPr>
              <w:jc w:val="center"/>
              <w:rPr>
                <w:rFonts w:cs="Times New Roman"/>
              </w:rPr>
            </w:pPr>
            <w:r w:rsidRPr="00E751C9">
              <w:rPr>
                <w:rFonts w:cs="Times New Roman"/>
                <w:lang w:eastAsia="ko-KR"/>
              </w:rPr>
              <w:t>149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9F24" w14:textId="39AF7701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17</w:t>
            </w:r>
            <w:r w:rsidRPr="00E751C9">
              <w:rPr>
                <w:rFonts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F6AE" w14:textId="1B752A59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5</w:t>
            </w:r>
          </w:p>
        </w:tc>
      </w:tr>
      <w:tr w:rsidR="00B775E4" w:rsidRPr="00E751C9" w14:paraId="493D2241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BD81CA" w14:textId="78E648A8" w:rsidR="00B775E4" w:rsidRPr="00E751C9" w:rsidRDefault="00B775E4" w:rsidP="00B775E4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Specific (B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DEC7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3B35" w14:textId="357E5B4E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91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1B9A" w14:textId="4B8185FE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8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9108" w14:textId="77777777" w:rsidR="00B775E4" w:rsidRPr="00E751C9" w:rsidRDefault="00B775E4" w:rsidP="00B775E4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8839" w14:textId="42FE4621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93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A70B" w14:textId="2FD52633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84</w:t>
            </w:r>
          </w:p>
        </w:tc>
      </w:tr>
      <w:tr w:rsidR="00B775E4" w:rsidRPr="00E751C9" w14:paraId="6808539E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580442" w14:textId="1F272D93" w:rsidR="00B775E4" w:rsidRPr="00E751C9" w:rsidRDefault="00B775E4" w:rsidP="00B775E4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Consequence (A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405A" w14:textId="3D0C18F9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9782" w14:textId="1426E79E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11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35C3" w14:textId="3390661A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2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4405" w14:textId="45A9B4C8" w:rsidR="00B775E4" w:rsidRPr="00E751C9" w:rsidRDefault="00B775E4" w:rsidP="00B775E4">
            <w:pPr>
              <w:jc w:val="center"/>
              <w:rPr>
                <w:rFonts w:cs="Times New Roman"/>
              </w:rPr>
            </w:pPr>
            <w:r w:rsidRPr="00E751C9">
              <w:rPr>
                <w:rFonts w:cs="Times New Roman"/>
                <w:lang w:eastAsia="ko-KR"/>
              </w:rPr>
              <w:t>158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46E9" w14:textId="1A89457C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62</w:t>
            </w:r>
            <w:r w:rsidRPr="00E751C9">
              <w:rPr>
                <w:rFonts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4357" w14:textId="1F3B5DF2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4</w:t>
            </w:r>
          </w:p>
        </w:tc>
      </w:tr>
      <w:tr w:rsidR="00B775E4" w:rsidRPr="00E751C9" w14:paraId="66175230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7CCDA2" w14:textId="438FD3B9" w:rsidR="00B775E4" w:rsidRPr="00E751C9" w:rsidRDefault="00B775E4" w:rsidP="00B775E4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Probability (B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95A5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B3F5" w14:textId="7FBA2CA1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02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8FC0" w14:textId="244F272F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84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991B" w14:textId="77777777" w:rsidR="00B775E4" w:rsidRPr="00E751C9" w:rsidRDefault="00B775E4" w:rsidP="00B775E4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9147" w14:textId="0B9EF1F2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91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1CEB" w14:textId="6BB48968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76</w:t>
            </w:r>
          </w:p>
        </w:tc>
      </w:tr>
      <w:tr w:rsidR="00B775E4" w:rsidRPr="00E751C9" w14:paraId="0C567F7F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5CC554" w14:textId="08085957" w:rsidR="00B775E4" w:rsidRPr="00E751C9" w:rsidRDefault="00B775E4" w:rsidP="00B775E4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Severity (A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DF7C" w14:textId="43580A24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8C31" w14:textId="2389CF03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91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D5E4" w14:textId="78D767F3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1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7E79" w14:textId="7ABBC884" w:rsidR="00B775E4" w:rsidRPr="00E751C9" w:rsidRDefault="00B775E4" w:rsidP="00B775E4">
            <w:pPr>
              <w:jc w:val="center"/>
              <w:rPr>
                <w:rFonts w:cs="Times New Roman"/>
              </w:rPr>
            </w:pPr>
            <w:r w:rsidRPr="00E751C9">
              <w:rPr>
                <w:rFonts w:cs="Times New Roman"/>
                <w:lang w:eastAsia="ko-KR"/>
              </w:rPr>
              <w:t>169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AEFE" w14:textId="110857E2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92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013E" w14:textId="08202A2F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3</w:t>
            </w:r>
          </w:p>
        </w:tc>
      </w:tr>
      <w:tr w:rsidR="00B775E4" w:rsidRPr="00E751C9" w14:paraId="45D66B3F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7B8EE28" w14:textId="54FEFF93" w:rsidR="00B775E4" w:rsidRPr="00E751C9" w:rsidRDefault="00B775E4" w:rsidP="00B775E4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Affect (B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2B86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C053" w14:textId="559F9493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77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E161" w14:textId="6613B400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2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2D0A" w14:textId="77777777" w:rsidR="00B775E4" w:rsidRPr="00E751C9" w:rsidRDefault="00B775E4" w:rsidP="00B775E4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D192" w14:textId="1CED53B8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86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881C" w14:textId="57B18D03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17</w:t>
            </w:r>
          </w:p>
        </w:tc>
      </w:tr>
      <w:tr w:rsidR="00B775E4" w:rsidRPr="00E751C9" w14:paraId="61FADC5E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DDD17E4" w14:textId="517B9DC1" w:rsidR="00B775E4" w:rsidRPr="00E751C9" w:rsidRDefault="00B775E4" w:rsidP="00B775E4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Susceptibility (A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7506" w14:textId="0E5FE403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2FEE" w14:textId="0FBAF3FA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11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CBFA" w14:textId="122E69BB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FBE2" w14:textId="199AEF59" w:rsidR="00B775E4" w:rsidRPr="00E751C9" w:rsidRDefault="00B775E4" w:rsidP="00B775E4">
            <w:pPr>
              <w:jc w:val="center"/>
              <w:rPr>
                <w:rFonts w:cs="Times New Roman"/>
              </w:rPr>
            </w:pPr>
            <w:r w:rsidRPr="00E751C9">
              <w:rPr>
                <w:rFonts w:cs="Times New Roman"/>
                <w:lang w:eastAsia="ko-KR"/>
              </w:rPr>
              <w:t>173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BA36" w14:textId="67DCD696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96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6A6E" w14:textId="1E212D9C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14</w:t>
            </w:r>
          </w:p>
        </w:tc>
      </w:tr>
      <w:tr w:rsidR="00B775E4" w:rsidRPr="00E751C9" w14:paraId="71AE5C3C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FE4FD41" w14:textId="79DF6979" w:rsidR="00B775E4" w:rsidRPr="00E751C9" w:rsidRDefault="00B775E4" w:rsidP="00B775E4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Exposure (B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9129" w14:textId="7777777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B71F" w14:textId="0ADE42D1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81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0950" w14:textId="0BB60925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87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0F04" w14:textId="77777777" w:rsidR="00B775E4" w:rsidRPr="00E751C9" w:rsidRDefault="00B775E4" w:rsidP="00B775E4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D4D5" w14:textId="6189934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00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DB0D" w14:textId="75E3E587" w:rsidR="00B775E4" w:rsidRPr="00E751C9" w:rsidRDefault="00B775E4" w:rsidP="00B775E4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93</w:t>
            </w:r>
          </w:p>
        </w:tc>
      </w:tr>
      <w:tr w:rsidR="00E751C9" w:rsidRPr="00E751C9" w14:paraId="7DEC97C2" w14:textId="77777777" w:rsidTr="00D72005">
        <w:trPr>
          <w:trHeight w:val="338"/>
        </w:trPr>
        <w:tc>
          <w:tcPr>
            <w:tcW w:w="31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3CEF4" w14:textId="26BA9376" w:rsidR="00E751C9" w:rsidRPr="00E751C9" w:rsidRDefault="00E751C9" w:rsidP="00E751C9">
            <w:pPr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Lead Contamination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2D85" w14:textId="77777777" w:rsidR="00E751C9" w:rsidRPr="00E751C9" w:rsidRDefault="00E751C9" w:rsidP="00321CA6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4113" w14:textId="77777777" w:rsidR="00E751C9" w:rsidRPr="00E751C9" w:rsidRDefault="00E751C9" w:rsidP="00321CA6">
            <w:pPr>
              <w:jc w:val="center"/>
              <w:rPr>
                <w:rFonts w:cs="Times New Roman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561C" w14:textId="77777777" w:rsidR="00E751C9" w:rsidRPr="00E751C9" w:rsidRDefault="00E751C9" w:rsidP="00321CA6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52B3" w14:textId="77777777" w:rsidR="00E751C9" w:rsidRPr="00E751C9" w:rsidRDefault="00E751C9" w:rsidP="00321CA6">
            <w:pPr>
              <w:jc w:val="center"/>
              <w:rPr>
                <w:rFonts w:cs="Times New Roman"/>
                <w:lang w:eastAsia="ko-KR"/>
              </w:rPr>
            </w:pPr>
          </w:p>
        </w:tc>
      </w:tr>
      <w:tr w:rsidR="00321CA6" w:rsidRPr="00E751C9" w14:paraId="6F024EA4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86DBB1" w14:textId="57FF6FBF" w:rsidR="00321CA6" w:rsidRPr="00E751C9" w:rsidRDefault="00321CA6" w:rsidP="00321CA6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General (A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1CFE" w14:textId="664E4A0F" w:rsidR="00321CA6" w:rsidRPr="00E751C9" w:rsidRDefault="00321CA6" w:rsidP="00321CA6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3AAD" w14:textId="29BFF607" w:rsidR="00321CA6" w:rsidRPr="00E751C9" w:rsidRDefault="00321CA6" w:rsidP="00321CA6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4.43</w:t>
            </w:r>
            <w:r w:rsidR="008330E3"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E918" w14:textId="6B4AAD2A" w:rsidR="00321CA6" w:rsidRPr="00E751C9" w:rsidRDefault="00321CA6" w:rsidP="00321CA6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8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2D6F" w14:textId="4F718D32" w:rsidR="00321CA6" w:rsidRPr="00E751C9" w:rsidRDefault="00321CA6" w:rsidP="00321CA6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6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F4EE" w14:textId="36AA83A5" w:rsidR="00321CA6" w:rsidRPr="00E751C9" w:rsidRDefault="00321CA6" w:rsidP="00321CA6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92</w:t>
            </w:r>
            <w:r w:rsidR="008330E3" w:rsidRPr="00E751C9">
              <w:rPr>
                <w:rFonts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4718" w14:textId="1C960044" w:rsidR="00321CA6" w:rsidRPr="00E751C9" w:rsidRDefault="00321CA6" w:rsidP="00321CA6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3</w:t>
            </w:r>
          </w:p>
        </w:tc>
      </w:tr>
      <w:tr w:rsidR="00321CA6" w:rsidRPr="00E751C9" w14:paraId="52FF1A36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68FCB36" w14:textId="3B79ADBA" w:rsidR="00321CA6" w:rsidRPr="00E751C9" w:rsidRDefault="00321CA6" w:rsidP="00321CA6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Specific (B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A42C" w14:textId="77777777" w:rsidR="00321CA6" w:rsidRPr="00E751C9" w:rsidRDefault="00321CA6" w:rsidP="00321CA6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DF63" w14:textId="444E23F0" w:rsidR="00321CA6" w:rsidRPr="00E751C9" w:rsidRDefault="00321CA6" w:rsidP="00321CA6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09</w:t>
            </w:r>
            <w:r w:rsidR="008330E3"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A3AB" w14:textId="58053F44" w:rsidR="00321CA6" w:rsidRPr="00E751C9" w:rsidRDefault="00321CA6" w:rsidP="00321CA6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79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B4A1" w14:textId="77777777" w:rsidR="00321CA6" w:rsidRPr="00E751C9" w:rsidRDefault="00321CA6" w:rsidP="00321CA6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78B4" w14:textId="15D40D13" w:rsidR="00321CA6" w:rsidRPr="00E751C9" w:rsidRDefault="00321CA6" w:rsidP="00321CA6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02</w:t>
            </w:r>
            <w:r w:rsidR="008330E3"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60BD" w14:textId="7363B43D" w:rsidR="00321CA6" w:rsidRPr="00E751C9" w:rsidRDefault="00321CA6" w:rsidP="00321CA6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74</w:t>
            </w:r>
          </w:p>
        </w:tc>
      </w:tr>
      <w:tr w:rsidR="008330E3" w:rsidRPr="00E751C9" w14:paraId="32A6174B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F9D64A8" w14:textId="552AC3E9" w:rsidR="008330E3" w:rsidRPr="00E751C9" w:rsidRDefault="008330E3" w:rsidP="008330E3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Consequence (A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4F1B" w14:textId="13EFE6AA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A2FD" w14:textId="04C58D47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44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9835" w14:textId="770F4DC2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85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E9FE" w14:textId="6209FB94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74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8CB6" w14:textId="137DD766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14</w:t>
            </w:r>
            <w:r w:rsidRPr="00E751C9">
              <w:rPr>
                <w:rFonts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2159" w14:textId="4BF98817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1</w:t>
            </w:r>
          </w:p>
        </w:tc>
      </w:tr>
      <w:tr w:rsidR="008330E3" w:rsidRPr="00E751C9" w14:paraId="3D003021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D8686C" w14:textId="6DA6FD7F" w:rsidR="008330E3" w:rsidRPr="00E751C9" w:rsidRDefault="008330E3" w:rsidP="008330E3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Probability (B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B85A" w14:textId="77777777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0241" w14:textId="29C97D2A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95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3BE0" w14:textId="143EC7D1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78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C610" w14:textId="77777777" w:rsidR="008330E3" w:rsidRPr="00E751C9" w:rsidRDefault="008330E3" w:rsidP="008330E3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0471" w14:textId="3393BC6C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97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3878" w14:textId="22B74207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72</w:t>
            </w:r>
          </w:p>
        </w:tc>
      </w:tr>
      <w:tr w:rsidR="008330E3" w:rsidRPr="00E751C9" w14:paraId="1B244FF5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434857" w14:textId="1FED5C6E" w:rsidR="008330E3" w:rsidRPr="00E751C9" w:rsidRDefault="008330E3" w:rsidP="008330E3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lastRenderedPageBreak/>
              <w:t>Severity (A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1016" w14:textId="1ABC64EA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1E11" w14:textId="31D379B8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97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589A" w14:textId="5BF599BC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94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F166" w14:textId="4E14A8F6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72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ADA6" w14:textId="44134D92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79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79BD" w14:textId="44F67844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98</w:t>
            </w:r>
          </w:p>
        </w:tc>
      </w:tr>
      <w:tr w:rsidR="008330E3" w:rsidRPr="00E751C9" w14:paraId="146374CE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3D9AC99" w14:textId="748AD480" w:rsidR="008330E3" w:rsidRPr="00E751C9" w:rsidRDefault="008330E3" w:rsidP="008330E3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Affect (B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4E83" w14:textId="77777777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C4C4" w14:textId="18F149EF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63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707C" w14:textId="2FEE8DEF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2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4AB8" w14:textId="77777777" w:rsidR="008330E3" w:rsidRPr="00E751C9" w:rsidRDefault="008330E3" w:rsidP="008330E3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507A" w14:textId="4EF91123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77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5E25" w14:textId="13D38B42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28</w:t>
            </w:r>
          </w:p>
        </w:tc>
      </w:tr>
      <w:tr w:rsidR="008330E3" w:rsidRPr="00E751C9" w14:paraId="5557B13A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684C1A0" w14:textId="5F8592C5" w:rsidR="008330E3" w:rsidRPr="00E751C9" w:rsidRDefault="008330E3" w:rsidP="008330E3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Susceptibility (A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F934" w14:textId="018F41A6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372D" w14:textId="7BAE113D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81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99C7" w14:textId="3AE78B75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98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5EBA" w14:textId="4B85CEF9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6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F3F1" w14:textId="38DAFDFC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3.45</w:t>
            </w:r>
            <w:r w:rsidRPr="00E751C9">
              <w:rPr>
                <w:rFonts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2D74" w14:textId="28A8564E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1.02</w:t>
            </w:r>
          </w:p>
        </w:tc>
      </w:tr>
      <w:tr w:rsidR="008330E3" w:rsidRPr="00E751C9" w14:paraId="19517BDF" w14:textId="77777777" w:rsidTr="00E751C9">
        <w:trPr>
          <w:trHeight w:val="338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055C6" w14:textId="3B76B3AF" w:rsidR="008330E3" w:rsidRPr="00E751C9" w:rsidRDefault="008330E3" w:rsidP="008330E3">
            <w:pPr>
              <w:ind w:left="164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Exposure (B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77574" w14:textId="77777777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1CBE5" w14:textId="5FD852EF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27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7C120" w14:textId="7A59F3FC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9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88D31" w14:textId="77777777" w:rsidR="008330E3" w:rsidRPr="00E751C9" w:rsidRDefault="008330E3" w:rsidP="008330E3">
            <w:pPr>
              <w:jc w:val="center"/>
              <w:rPr>
                <w:rFonts w:cs="Times New Roman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D5CDB" w14:textId="65E10EAC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2.31</w:t>
            </w:r>
            <w:r w:rsidRPr="00E751C9">
              <w:rPr>
                <w:rFonts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00A8C" w14:textId="05DA7B7C" w:rsidR="008330E3" w:rsidRPr="00E751C9" w:rsidRDefault="008330E3" w:rsidP="008330E3">
            <w:pPr>
              <w:jc w:val="center"/>
              <w:rPr>
                <w:rFonts w:cs="Times New Roman"/>
                <w:lang w:eastAsia="ko-KR"/>
              </w:rPr>
            </w:pPr>
            <w:r w:rsidRPr="00E751C9">
              <w:rPr>
                <w:rFonts w:cs="Times New Roman"/>
                <w:lang w:eastAsia="ko-KR"/>
              </w:rPr>
              <w:t>0.95</w:t>
            </w:r>
          </w:p>
        </w:tc>
      </w:tr>
    </w:tbl>
    <w:p w14:paraId="6D3EF4AC" w14:textId="29BC5E1D" w:rsidR="008330E3" w:rsidRPr="00E751C9" w:rsidRDefault="008330E3" w:rsidP="008330E3">
      <w:pPr>
        <w:rPr>
          <w:rFonts w:cs="Times New Roman"/>
        </w:rPr>
      </w:pPr>
      <w:r w:rsidRPr="00E751C9">
        <w:rPr>
          <w:rFonts w:cs="Times New Roman"/>
          <w:i/>
          <w:iCs/>
        </w:rPr>
        <w:t>Note.</w:t>
      </w:r>
      <w:r w:rsidRPr="00E751C9">
        <w:rPr>
          <w:color w:val="D13438"/>
          <w:shd w:val="clear" w:color="auto" w:fill="FFFFFF"/>
        </w:rPr>
        <w:t xml:space="preserve"> </w:t>
      </w:r>
      <w:r w:rsidRPr="00E751C9">
        <w:rPr>
          <w:rFonts w:cs="Times New Roman"/>
          <w:lang w:eastAsia="ko-KR"/>
        </w:rPr>
        <w:t>In each pair of dimensions tested for order effects, one dimension is labeled (A) and the other (B). M</w:t>
      </w:r>
      <w:r w:rsidRPr="00E751C9">
        <w:rPr>
          <w:rFonts w:cs="Times New Roman"/>
        </w:rPr>
        <w:t xml:space="preserve">eans in the same row not sharing a superscript are significantly different from each other at </w:t>
      </w:r>
      <w:r w:rsidRPr="00E751C9">
        <w:rPr>
          <w:rFonts w:cs="Times New Roman"/>
          <w:i/>
          <w:iCs/>
        </w:rPr>
        <w:t>p</w:t>
      </w:r>
      <w:r w:rsidRPr="00E751C9">
        <w:rPr>
          <w:rFonts w:cs="Times New Roman"/>
        </w:rPr>
        <w:t xml:space="preserve"> &lt; .05</w:t>
      </w:r>
      <w:r w:rsidRPr="00E751C9">
        <w:rPr>
          <w:rFonts w:cs="Times New Roman"/>
          <w:lang w:eastAsia="ko-KR"/>
        </w:rPr>
        <w:t xml:space="preserve"> (two-sided)</w:t>
      </w:r>
      <w:r w:rsidRPr="00E751C9">
        <w:rPr>
          <w:rFonts w:cs="Times New Roman"/>
        </w:rPr>
        <w:t xml:space="preserve"> </w:t>
      </w:r>
      <w:r w:rsidRPr="00E751C9">
        <w:rPr>
          <w:rFonts w:cs="Times New Roman"/>
          <w:lang w:eastAsia="ko-KR"/>
        </w:rPr>
        <w:t>according to</w:t>
      </w:r>
      <w:r w:rsidRPr="00E751C9">
        <w:rPr>
          <w:rFonts w:cs="Times New Roman"/>
        </w:rPr>
        <w:t xml:space="preserve"> independent samples t-tests.</w:t>
      </w:r>
      <w:r w:rsidRPr="00E751C9">
        <w:rPr>
          <w:rFonts w:cs="Times New Roman"/>
          <w:lang w:eastAsia="ko-KR"/>
        </w:rPr>
        <w:t xml:space="preserve"> </w:t>
      </w:r>
    </w:p>
    <w:p w14:paraId="20D059A0" w14:textId="5BE7C799" w:rsidR="00D75697" w:rsidRPr="00E751C9" w:rsidRDefault="00D75697">
      <w:pPr>
        <w:rPr>
          <w:rFonts w:cs="Times New Roman"/>
          <w:lang w:eastAsia="ko-KR"/>
        </w:rPr>
      </w:pPr>
    </w:p>
    <w:p w14:paraId="6424DB2A" w14:textId="77777777" w:rsidR="0020187E" w:rsidRPr="00E751C9" w:rsidRDefault="0020187E">
      <w:pPr>
        <w:rPr>
          <w:rFonts w:cs="Times New Roman"/>
        </w:rPr>
      </w:pPr>
    </w:p>
    <w:sectPr w:rsidR="0020187E" w:rsidRPr="00E75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D57938" w14:textId="77777777" w:rsidR="00DA1BBD" w:rsidRDefault="00DA1BBD" w:rsidP="002F39E1">
      <w:pPr>
        <w:spacing w:after="0" w:line="240" w:lineRule="auto"/>
      </w:pPr>
      <w:r>
        <w:separator/>
      </w:r>
    </w:p>
  </w:endnote>
  <w:endnote w:type="continuationSeparator" w:id="0">
    <w:p w14:paraId="2B731A02" w14:textId="77777777" w:rsidR="00DA1BBD" w:rsidRDefault="00DA1BBD" w:rsidP="002F3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D9F823" w14:textId="77777777" w:rsidR="00DA1BBD" w:rsidRDefault="00DA1BBD" w:rsidP="002F39E1">
      <w:pPr>
        <w:spacing w:after="0" w:line="240" w:lineRule="auto"/>
      </w:pPr>
      <w:r>
        <w:separator/>
      </w:r>
    </w:p>
  </w:footnote>
  <w:footnote w:type="continuationSeparator" w:id="0">
    <w:p w14:paraId="6CFBF82F" w14:textId="77777777" w:rsidR="00DA1BBD" w:rsidRDefault="00DA1BBD" w:rsidP="002F39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87E"/>
    <w:rsid w:val="00147398"/>
    <w:rsid w:val="0016303F"/>
    <w:rsid w:val="001B6241"/>
    <w:rsid w:val="001F1E9D"/>
    <w:rsid w:val="0020187E"/>
    <w:rsid w:val="002C45CC"/>
    <w:rsid w:val="002F39E1"/>
    <w:rsid w:val="00321CA6"/>
    <w:rsid w:val="00367CBC"/>
    <w:rsid w:val="003F0680"/>
    <w:rsid w:val="003F0ACA"/>
    <w:rsid w:val="004224AF"/>
    <w:rsid w:val="004D59C6"/>
    <w:rsid w:val="005520AE"/>
    <w:rsid w:val="008330E3"/>
    <w:rsid w:val="00856BAF"/>
    <w:rsid w:val="009D25BA"/>
    <w:rsid w:val="00AB2B55"/>
    <w:rsid w:val="00AC50FD"/>
    <w:rsid w:val="00B775E4"/>
    <w:rsid w:val="00C65048"/>
    <w:rsid w:val="00D75697"/>
    <w:rsid w:val="00DA1BBD"/>
    <w:rsid w:val="00E07A0E"/>
    <w:rsid w:val="00E618E4"/>
    <w:rsid w:val="00E65B88"/>
    <w:rsid w:val="00E751C9"/>
    <w:rsid w:val="00F26158"/>
    <w:rsid w:val="00FB4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568B5"/>
  <w15:chartTrackingRefBased/>
  <w15:docId w15:val="{45A11563-BE2C-432D-AB25-AE6D3BF43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87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8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8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8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8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8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8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8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8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8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8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8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8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8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8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8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8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1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87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1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87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18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87E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18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8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87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F3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9E1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3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9E1"/>
    <w:rPr>
      <w:rFonts w:eastAsiaTheme="minorEastAsia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2F3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0</Words>
  <Characters>1557</Characters>
  <Application>Microsoft Office Word</Application>
  <DocSecurity>0</DocSecurity>
  <Lines>259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nah Meier</dc:creator>
  <cp:keywords/>
  <dc:description/>
  <cp:lastModifiedBy>Hwanseok Song</cp:lastModifiedBy>
  <cp:revision>3</cp:revision>
  <dcterms:created xsi:type="dcterms:W3CDTF">2025-10-06T15:11:00Z</dcterms:created>
  <dcterms:modified xsi:type="dcterms:W3CDTF">2025-11-10T18:49:00Z</dcterms:modified>
</cp:coreProperties>
</file>